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56C64" w14:textId="4EF6D9C7" w:rsidR="00206462" w:rsidRPr="00206462" w:rsidRDefault="00206462" w:rsidP="00206462">
      <w:pPr>
        <w:rPr>
          <w:rFonts w:ascii="Times New Roman" w:hAnsi="Times New Roman" w:cs="Times New Roman"/>
        </w:rPr>
      </w:pPr>
      <w:r w:rsidRPr="00206462">
        <w:rPr>
          <w:rFonts w:ascii="Times New Roman" w:hAnsi="Times New Roman" w:cs="Times New Roman"/>
        </w:rPr>
        <w:t>Supplementary table 2</w:t>
      </w:r>
      <w:r>
        <w:rPr>
          <w:rFonts w:ascii="Times New Roman" w:hAnsi="Times New Roman" w:cs="Times New Roman"/>
        </w:rPr>
        <w:t xml:space="preserve"> List of identified metabolites over time of PD and CD diets.</w:t>
      </w:r>
    </w:p>
    <w:tbl>
      <w:tblPr>
        <w:tblW w:w="7302" w:type="dxa"/>
        <w:tblLook w:val="04A0" w:firstRow="1" w:lastRow="0" w:firstColumn="1" w:lastColumn="0" w:noHBand="0" w:noVBand="1"/>
      </w:tblPr>
      <w:tblGrid>
        <w:gridCol w:w="5220"/>
        <w:gridCol w:w="1041"/>
        <w:gridCol w:w="1041"/>
      </w:tblGrid>
      <w:tr w:rsidR="00206462" w:rsidRPr="00206462" w14:paraId="79710957" w14:textId="77777777" w:rsidTr="00206462">
        <w:trPr>
          <w:trHeight w:val="300"/>
        </w:trPr>
        <w:tc>
          <w:tcPr>
            <w:tcW w:w="52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8416" w14:textId="77777777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10C4" w14:textId="2FB784BD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01B3" w14:textId="2E6C1FD4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206462" w:rsidRPr="00206462" w14:paraId="7B3640B5" w14:textId="77777777" w:rsidTr="00206462">
        <w:trPr>
          <w:trHeight w:val="280"/>
        </w:trPr>
        <w:tc>
          <w:tcPr>
            <w:tcW w:w="5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3C3B" w14:textId="0F244883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S,5S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,5-Diaminohexanoate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4D05" w14:textId="050DC157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8B63" w14:textId="7BBED85B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6.1876</w:t>
            </w:r>
          </w:p>
        </w:tc>
      </w:tr>
      <w:tr w:rsidR="00206462" w:rsidRPr="00206462" w14:paraId="3A30624F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67BF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nithine</w:t>
            </w:r>
            <w:bookmarkStart w:id="0" w:name="_GoBack"/>
            <w:bookmarkEnd w:id="0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FE4C" w14:textId="637F0C46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A9D0" w14:textId="1C06C4F4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2.1610</w:t>
            </w:r>
          </w:p>
        </w:tc>
      </w:tr>
      <w:tr w:rsidR="00206462" w:rsidRPr="00206462" w14:paraId="7932A1CE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510E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Lys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768E" w14:textId="4ABE9138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F1C9" w14:textId="0BD5DD40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6.1876</w:t>
            </w:r>
          </w:p>
        </w:tc>
      </w:tr>
      <w:tr w:rsidR="00206462" w:rsidRPr="00206462" w14:paraId="468F51D5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4A5B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ophosphochol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5BE7" w14:textId="269593CD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7467" w14:textId="5353F81D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7.2213</w:t>
            </w:r>
          </w:p>
        </w:tc>
      </w:tr>
      <w:tr w:rsidR="00206462" w:rsidRPr="00206462" w14:paraId="6FAE3D87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3DFC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2-Amino-5-hydroxypentano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ABB6" w14:textId="576245CD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43AE" w14:textId="701CBE6F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3.1457</w:t>
            </w:r>
          </w:p>
        </w:tc>
      </w:tr>
      <w:tr w:rsidR="00206462" w:rsidRPr="00206462" w14:paraId="58B85119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63A6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Amino-2-methylenebutano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97AB" w14:textId="19C296EC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5616" w14:textId="5924931B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5.1305</w:t>
            </w:r>
          </w:p>
        </w:tc>
      </w:tr>
      <w:tr w:rsidR="00206462" w:rsidRPr="00206462" w14:paraId="23163058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1462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Prol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C773" w14:textId="6B2C5590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4412" w14:textId="1EDB5E97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5.1305</w:t>
            </w:r>
          </w:p>
        </w:tc>
      </w:tr>
      <w:tr w:rsidR="00206462" w:rsidRPr="00206462" w14:paraId="0391DBEE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7696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Amino-3-hydroxybutyr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316F" w14:textId="60C88246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3A1A" w14:textId="073A92D9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9.1192</w:t>
            </w:r>
          </w:p>
        </w:tc>
      </w:tr>
      <w:tr w:rsidR="00206462" w:rsidRPr="00206462" w14:paraId="086C00B2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DCD5" w14:textId="7DFE89E0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R,3R,4R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-Amino-4-hydroxy-3-methylpentano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80AB" w14:textId="6D203305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D6D2" w14:textId="07523CC2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7.1723</w:t>
            </w:r>
          </w:p>
        </w:tc>
      </w:tr>
      <w:tr w:rsidR="00206462" w:rsidRPr="00206462" w14:paraId="523D72A0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6E4D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Val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5E4F" w14:textId="78F18E5A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CA7A" w14:textId="65EF1585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7.1463</w:t>
            </w:r>
          </w:p>
        </w:tc>
      </w:tr>
      <w:tr w:rsidR="00206462" w:rsidRPr="00206462" w14:paraId="6754D6F9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48D5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Aminopentano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CBA6" w14:textId="20196EDA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88F4" w14:textId="0ABE6B61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7.1463</w:t>
            </w:r>
          </w:p>
        </w:tc>
      </w:tr>
      <w:tr w:rsidR="00206462" w:rsidRPr="00206462" w14:paraId="3FD61C42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0299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Penteno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6FE3" w14:textId="462A14F8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3C2C" w14:textId="577358CA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0.1158</w:t>
            </w:r>
          </w:p>
        </w:tc>
      </w:tr>
      <w:tr w:rsidR="00206462" w:rsidRPr="00206462" w14:paraId="4383C7A6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D344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ecol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8F86" w14:textId="7F223065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EDE3" w14:textId="5DA78BED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9.1570</w:t>
            </w:r>
          </w:p>
        </w:tc>
      </w:tr>
      <w:tr w:rsidR="00206462" w:rsidRPr="00206462" w14:paraId="40BA88B2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0F43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Penteno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3CA7" w14:textId="7FAFD909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BF2B" w14:textId="18263B96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0.1158</w:t>
            </w:r>
          </w:p>
        </w:tc>
      </w:tr>
      <w:tr w:rsidR="00206462" w:rsidRPr="00206462" w14:paraId="22063510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F7B8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Aminocapro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2CA0" w14:textId="0DC8B326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EDB6" w14:textId="678D817C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1.1729</w:t>
            </w:r>
          </w:p>
        </w:tc>
      </w:tr>
      <w:tr w:rsidR="00206462" w:rsidRPr="00206462" w14:paraId="20C7A288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6766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gamma-glutamyl-L-val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A3ED" w14:textId="3AAD533B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75D8" w14:textId="265EC877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6.2630</w:t>
            </w:r>
          </w:p>
        </w:tc>
      </w:tr>
      <w:tr w:rsidR="00206462" w:rsidRPr="00206462" w14:paraId="1951A106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04B0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beta-aspartyl-L-leuc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A023" w14:textId="1D3D4264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5481" w14:textId="5228C2E7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6.2603</w:t>
            </w:r>
          </w:p>
        </w:tc>
      </w:tr>
      <w:tr w:rsidR="00206462" w:rsidRPr="00206462" w14:paraId="1F29F471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1395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-V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2202" w14:textId="00CA0A30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6956" w14:textId="61F586FD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6.2603</w:t>
            </w:r>
          </w:p>
        </w:tc>
      </w:tr>
      <w:tr w:rsidR="00206462" w:rsidRPr="00206462" w14:paraId="088A7240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519E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tyl-Leuc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E793" w14:textId="2348708E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CFB1" w14:textId="2D12B1F5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6.2603</w:t>
            </w:r>
          </w:p>
        </w:tc>
      </w:tr>
      <w:tr w:rsidR="00206462" w:rsidRPr="00206462" w14:paraId="53589819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B686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tyl-Isoleuc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1224" w14:textId="4141CA96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B24B" w14:textId="1405BA61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6.2603</w:t>
            </w:r>
          </w:p>
        </w:tc>
      </w:tr>
      <w:tr w:rsidR="00206462" w:rsidRPr="00206462" w14:paraId="758D9CD1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E169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nnam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22F5" w14:textId="3ACBE591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D21D" w14:textId="3B32CCB5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8.1586</w:t>
            </w:r>
          </w:p>
        </w:tc>
      </w:tr>
      <w:tr w:rsidR="00206462" w:rsidRPr="00206462" w14:paraId="663429BD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E88C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Methylcatecho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2EFB" w14:textId="26E41E36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3125" w14:textId="1867CB05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4.1372</w:t>
            </w:r>
          </w:p>
        </w:tc>
      </w:tr>
      <w:tr w:rsidR="00206462" w:rsidRPr="00206462" w14:paraId="4A8F4B5C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1491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yl</w:t>
            </w:r>
            <w:proofErr w:type="spellEnd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Gamma-glutama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07DE" w14:textId="60E44AA4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BFF7" w14:textId="31106EE3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3.2218</w:t>
            </w:r>
          </w:p>
        </w:tc>
      </w:tr>
      <w:tr w:rsidR="00206462" w:rsidRPr="00206462" w14:paraId="6B4DF8F8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E029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leucyl-L-prol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79A2" w14:textId="5E7AD739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15B2" w14:textId="299FA0F7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8.2881</w:t>
            </w:r>
          </w:p>
        </w:tc>
      </w:tr>
      <w:tr w:rsidR="00206462" w:rsidRPr="00206462" w14:paraId="4FC36FC2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41D9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oleacrylic</w:t>
            </w:r>
            <w:proofErr w:type="spellEnd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F022" w14:textId="6BEEF5D9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1B13" w14:textId="495A8908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7.1947</w:t>
            </w:r>
          </w:p>
        </w:tc>
      </w:tr>
      <w:tr w:rsidR="00206462" w:rsidRPr="00206462" w14:paraId="181AC442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46BC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Hydroxy-L-tryptopha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6B4B" w14:textId="3147D3D8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03A5" w14:textId="2B96DA70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0.2246</w:t>
            </w:r>
          </w:p>
        </w:tc>
      </w:tr>
      <w:tr w:rsidR="00206462" w:rsidRPr="00206462" w14:paraId="536E3D70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E05B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gamma-glutamyl-L-leuc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EEBB" w14:textId="5546D3C7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5673" w14:textId="19375203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0.2869</w:t>
            </w:r>
          </w:p>
        </w:tc>
      </w:tr>
      <w:tr w:rsidR="00206462" w:rsidRPr="00206462" w14:paraId="09D21F79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CC5A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gamma-glutamyl-L-isoleuc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6A4B" w14:textId="7A51F2F6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91AB" w14:textId="34E2B836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0.2900</w:t>
            </w:r>
          </w:p>
        </w:tc>
      </w:tr>
      <w:tr w:rsidR="00206462" w:rsidRPr="00206462" w14:paraId="057EF6A3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09F8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parabe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64F4" w14:textId="78C1B85F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DA22" w14:textId="3ACAFCAA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2.1473</w:t>
            </w:r>
          </w:p>
        </w:tc>
      </w:tr>
      <w:tr w:rsidR="00206462" w:rsidRPr="00206462" w14:paraId="3D53F139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8C1A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mitelaidic</w:t>
            </w:r>
            <w:proofErr w:type="spellEnd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A6D4" w14:textId="184BCBD2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BD5A" w14:textId="2ED6E466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4.4082</w:t>
            </w:r>
          </w:p>
        </w:tc>
      </w:tr>
      <w:tr w:rsidR="00206462" w:rsidRPr="00206462" w14:paraId="19575D12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F524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Hexyltetrahydro-2-furanoctano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5354" w14:textId="0504DDDF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6A8C" w14:textId="26C06C0F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8.4608</w:t>
            </w:r>
          </w:p>
        </w:tc>
      </w:tr>
      <w:tr w:rsidR="00206462" w:rsidRPr="00206462" w14:paraId="1FCB9E34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37B5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tosphingosine-1-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EF21" w14:textId="3EFE5032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656" w14:textId="3D575259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97.4871</w:t>
            </w:r>
          </w:p>
        </w:tc>
      </w:tr>
      <w:tr w:rsidR="00206462" w:rsidRPr="00206462" w14:paraId="6ED4D532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FAC3" w14:textId="74D936BE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:0/18: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Z)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0726" w14:textId="59FF0569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FD66" w14:textId="277F6842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79.5876</w:t>
            </w:r>
          </w:p>
        </w:tc>
      </w:tr>
      <w:tr w:rsidR="00206462" w:rsidRPr="00206462" w14:paraId="5488E428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C045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Methyl-5-pentyl-2-furannonano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007F" w14:textId="5DCF8105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AB22" w14:textId="7C957CDF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8.4556</w:t>
            </w:r>
          </w:p>
        </w:tc>
      </w:tr>
      <w:tr w:rsidR="00206462" w:rsidRPr="00206462" w14:paraId="112C71F0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C433" w14:textId="28FC5F1A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:0/20: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8Z,11Z,14Z,17Z)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A10F" w14:textId="0DE471F9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8FB2" w14:textId="0FF513C9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1.5931</w:t>
            </w:r>
          </w:p>
        </w:tc>
      </w:tr>
      <w:tr w:rsidR="00206462" w:rsidRPr="00206462" w14:paraId="75B16FBE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C898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Z)-15-Oxo-11-eicoseno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6934" w14:textId="4804AD95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BEA4" w14:textId="7684035E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4.4980</w:t>
            </w:r>
          </w:p>
        </w:tc>
      </w:tr>
      <w:tr w:rsidR="00206462" w:rsidRPr="00206462" w14:paraId="7000C6DC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C7E2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-L-Hydroperoxylinole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E651" w14:textId="41822FF9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9AA0" w14:textId="3A7742FE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2.4443</w:t>
            </w:r>
          </w:p>
        </w:tc>
      </w:tr>
      <w:tr w:rsidR="00206462" w:rsidRPr="00206462" w14:paraId="6F133A8F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E4D9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-HO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4DA6" w14:textId="0C51D475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939A" w14:textId="3A50393D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4.4290</w:t>
            </w:r>
          </w:p>
        </w:tc>
      </w:tr>
      <w:tr w:rsidR="00206462" w:rsidRPr="00206462" w14:paraId="5BF2F2A5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61F4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-HOT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BDF5" w14:textId="32B09D7F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448E" w14:textId="3C96DDCA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4.4290</w:t>
            </w:r>
          </w:p>
        </w:tc>
      </w:tr>
      <w:tr w:rsidR="00206462" w:rsidRPr="00206462" w14:paraId="1A9B8199" w14:textId="77777777" w:rsidTr="00206462">
        <w:trPr>
          <w:trHeight w:val="28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95D6" w14:textId="66863C30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, O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desmethyltramadol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E9D1" w14:textId="02C76142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BDCE" w14:textId="35EAD068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5.3220</w:t>
            </w:r>
          </w:p>
        </w:tc>
      </w:tr>
    </w:tbl>
    <w:p w14:paraId="0CEC6D7C" w14:textId="5A19C25B" w:rsidR="00206462" w:rsidRPr="00206462" w:rsidRDefault="00206462" w:rsidP="00206462">
      <w:pPr>
        <w:rPr>
          <w:rFonts w:ascii="Times New Roman" w:hAnsi="Times New Roman" w:cs="Times New Roman"/>
        </w:rPr>
      </w:pPr>
    </w:p>
    <w:p w14:paraId="29420B21" w14:textId="139789EE" w:rsidR="00206462" w:rsidRPr="00206462" w:rsidRDefault="00206462" w:rsidP="002064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</w:t>
      </w:r>
      <w:r>
        <w:rPr>
          <w:rFonts w:ascii="Times New Roman" w:hAnsi="Times New Roman" w:cs="Times New Roman" w:hint="eastAsia"/>
        </w:rPr>
        <w:t>ontinue</w:t>
      </w:r>
      <w:r>
        <w:rPr>
          <w:rFonts w:ascii="Times New Roman" w:hAnsi="Times New Roman" w:cs="Times New Roman"/>
        </w:rPr>
        <w:t xml:space="preserve"> </w:t>
      </w:r>
      <w:r w:rsidRPr="00206462">
        <w:rPr>
          <w:rFonts w:ascii="Times New Roman" w:hAnsi="Times New Roman" w:cs="Times New Roman"/>
        </w:rPr>
        <w:t>Supplementary table 2</w:t>
      </w:r>
    </w:p>
    <w:tbl>
      <w:tblPr>
        <w:tblW w:w="7537" w:type="dxa"/>
        <w:jc w:val="center"/>
        <w:tblLook w:val="04A0" w:firstRow="1" w:lastRow="0" w:firstColumn="1" w:lastColumn="0" w:noHBand="0" w:noVBand="1"/>
      </w:tblPr>
      <w:tblGrid>
        <w:gridCol w:w="5455"/>
        <w:gridCol w:w="1041"/>
        <w:gridCol w:w="1041"/>
      </w:tblGrid>
      <w:tr w:rsidR="00206462" w:rsidRPr="00206462" w14:paraId="0A9F7EC5" w14:textId="77777777" w:rsidTr="00206462">
        <w:trPr>
          <w:trHeight w:val="300"/>
          <w:jc w:val="center"/>
        </w:trPr>
        <w:tc>
          <w:tcPr>
            <w:tcW w:w="54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443D" w14:textId="77777777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79E1" w14:textId="75D59FF4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7C8A" w14:textId="1F663978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206462" w:rsidRPr="00206462" w14:paraId="00F73690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0DBB" w14:textId="4C16101B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S,10E,12Z,15Z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-Hydroxy-10,12,15-octadecatrienoic acid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8152" w14:textId="0C49FECD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98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FE15" w14:textId="0DC0C0DD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4.4290</w:t>
            </w:r>
          </w:p>
        </w:tc>
      </w:tr>
      <w:tr w:rsidR="00206462" w:rsidRPr="00206462" w14:paraId="6CD91F62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D801" w14:textId="0574CA08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2: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7Z,10Z,13Z,16Z)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5FDB" w14:textId="36B38F37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0A18" w14:textId="2189FBE9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1.7260</w:t>
            </w:r>
          </w:p>
        </w:tc>
      </w:tr>
      <w:tr w:rsidR="00206462" w:rsidRPr="00206462" w14:paraId="12570951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E0E5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alpha-Hydroxyoreado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996A" w14:textId="4591E5B2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6AC0" w14:textId="0925C585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2.3062</w:t>
            </w:r>
          </w:p>
        </w:tc>
      </w:tr>
      <w:tr w:rsidR="00206462" w:rsidRPr="00206462" w14:paraId="6AC9E86B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196E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Hydroxyacoreno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62DD" w14:textId="0917295B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59DA" w14:textId="589A37B6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6.3499</w:t>
            </w:r>
          </w:p>
        </w:tc>
      </w:tr>
      <w:tr w:rsidR="00206462" w:rsidRPr="00206462" w14:paraId="02FCCED0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4F93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decanoylglyc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9A3C" w14:textId="2F582F0A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D5DA" w14:textId="65115804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9.4488</w:t>
            </w:r>
          </w:p>
        </w:tc>
      </w:tr>
      <w:tr w:rsidR="00206462" w:rsidRPr="00206462" w14:paraId="6BA766F4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A109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adecanedioic</w:t>
            </w:r>
            <w:proofErr w:type="spellEnd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94D7" w14:textId="656A72EF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B9EB" w14:textId="3FC820BA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4.4602</w:t>
            </w:r>
          </w:p>
        </w:tc>
      </w:tr>
      <w:tr w:rsidR="00206462" w:rsidRPr="00206462" w14:paraId="01BA68EE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7EC7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4D92" w14:textId="7B9C5A9B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9323" w14:textId="384CE0BF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0.4455</w:t>
            </w:r>
          </w:p>
        </w:tc>
      </w:tr>
      <w:tr w:rsidR="00206462" w:rsidRPr="00206462" w14:paraId="4D5CFA7D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2350" w14:textId="038F134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2: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Z,7Z,10Z,13Z,16Z)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9E64" w14:textId="7856E3B6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2323" w14:textId="386AC5A3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1.7260</w:t>
            </w:r>
          </w:p>
        </w:tc>
      </w:tr>
      <w:tr w:rsidR="00206462" w:rsidRPr="00206462" w14:paraId="7F5E0910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6228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4-Heptadecanedio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5CB8" w14:textId="732CD641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BD8F" w14:textId="1A2465DD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8.4348</w:t>
            </w:r>
          </w:p>
        </w:tc>
      </w:tr>
      <w:tr w:rsidR="00206462" w:rsidRPr="00206462" w14:paraId="2B4A7743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9D3A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tosphingosin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A1FF" w14:textId="016498A5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8B01" w14:textId="0B409EC1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7.5072</w:t>
            </w:r>
          </w:p>
        </w:tc>
      </w:tr>
      <w:tr w:rsidR="00206462" w:rsidRPr="00206462" w14:paraId="133AE70A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0D45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Hydroxy-8,10-octadecadieno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F84B" w14:textId="4916F70E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221F" w14:textId="1110A81F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6.4449</w:t>
            </w:r>
          </w:p>
        </w:tc>
      </w:tr>
      <w:tr w:rsidR="00206462" w:rsidRPr="00206462" w14:paraId="71D57DB4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3410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-HOD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23F3" w14:textId="470E68C1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0ED3" w14:textId="0ED5967F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6.4449</w:t>
            </w:r>
          </w:p>
        </w:tc>
      </w:tr>
      <w:tr w:rsidR="00206462" w:rsidRPr="00206462" w14:paraId="6A92B6B0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666B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-HOD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CC72" w14:textId="32FB4C92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0662" w14:textId="6DB54CFC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6.4449</w:t>
            </w:r>
          </w:p>
        </w:tc>
      </w:tr>
      <w:tr w:rsidR="00206462" w:rsidRPr="00206462" w14:paraId="26421F43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7D05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ingos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DEB1" w14:textId="5F57587B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F6C7" w14:textId="34EA471E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9.4919</w:t>
            </w:r>
          </w:p>
        </w:tc>
      </w:tr>
      <w:tr w:rsidR="00206462" w:rsidRPr="00206462" w14:paraId="40BF8083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278E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Dehydrosphingani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40BC" w14:textId="1AB71AF9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5772" w14:textId="7D928A76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9.4919</w:t>
            </w:r>
          </w:p>
        </w:tc>
      </w:tr>
      <w:tr w:rsidR="00206462" w:rsidRPr="00206462" w14:paraId="3046F6CC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021A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,10-Pentadecadien-1-o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5120" w14:textId="79D6C00F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FC83" w14:textId="3E92EE91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4.3822</w:t>
            </w:r>
          </w:p>
        </w:tc>
      </w:tr>
      <w:tr w:rsidR="00206462" w:rsidRPr="00206462" w14:paraId="0DD5F4AD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C0D9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ccen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00AA" w14:textId="25D718E7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41F3" w14:textId="47E322CB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2.4680</w:t>
            </w:r>
          </w:p>
        </w:tc>
      </w:tr>
      <w:tr w:rsidR="00206462" w:rsidRPr="00206462" w14:paraId="3E3FBD80" w14:textId="77777777" w:rsidTr="00206462">
        <w:trPr>
          <w:trHeight w:val="29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4BD0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e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68E5" w14:textId="6FBAAD85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D61D" w14:textId="679FB71B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2.4614</w:t>
            </w:r>
          </w:p>
        </w:tc>
      </w:tr>
      <w:tr w:rsidR="00206462" w:rsidRPr="00206462" w14:paraId="53A2F186" w14:textId="77777777" w:rsidTr="00206462">
        <w:trPr>
          <w:trHeight w:val="29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9C5C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-Hydroxyarachidonic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4C7E" w14:textId="7540874F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10</w:t>
            </w:r>
          </w:p>
        </w:tc>
        <w:tc>
          <w:tcPr>
            <w:tcW w:w="1041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noWrap/>
            <w:vAlign w:val="center"/>
            <w:hideMark/>
          </w:tcPr>
          <w:p w14:paraId="60EF33CC" w14:textId="4793CF3F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0.4663</w:t>
            </w:r>
          </w:p>
        </w:tc>
      </w:tr>
      <w:tr w:rsidR="00206462" w:rsidRPr="00206462" w14:paraId="1A0C7014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8868" w14:textId="641FA20D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ent-16alpha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-Kaurano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D8BF" w14:textId="0C826CF2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DE7F" w14:textId="029A3737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0.4834</w:t>
            </w:r>
          </w:p>
        </w:tc>
      </w:tr>
      <w:tr w:rsidR="00206462" w:rsidRPr="00206462" w14:paraId="1918892B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5CBF" w14:textId="2C98C6A2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S,6E,10E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,6,10,14-Phytatetraen-3-o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EF0A" w14:textId="7144EE67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42CD" w14:textId="7C7AD2D0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0.4834</w:t>
            </w:r>
          </w:p>
        </w:tc>
      </w:tr>
      <w:tr w:rsidR="00206462" w:rsidRPr="00206462" w14:paraId="196FB684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F02A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vinic</w:t>
            </w:r>
            <w:proofErr w:type="spellEnd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6847" w14:textId="0EF66DFA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50A5" w14:textId="1EE5BF67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0.4455</w:t>
            </w:r>
          </w:p>
        </w:tc>
      </w:tr>
      <w:tr w:rsidR="00206462" w:rsidRPr="00206462" w14:paraId="6573AF19" w14:textId="77777777" w:rsidTr="00206462">
        <w:trPr>
          <w:trHeight w:val="280"/>
          <w:jc w:val="center"/>
        </w:trPr>
        <w:tc>
          <w:tcPr>
            <w:tcW w:w="5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A0FF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cosenoic</w:t>
            </w:r>
            <w:proofErr w:type="spellEnd"/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3593" w14:textId="6EEC9301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0146" w14:textId="04D07D3C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0.5145</w:t>
            </w:r>
          </w:p>
        </w:tc>
      </w:tr>
      <w:tr w:rsidR="00206462" w:rsidRPr="00206462" w14:paraId="5B183191" w14:textId="77777777" w:rsidTr="00206462">
        <w:trPr>
          <w:trHeight w:val="290"/>
          <w:jc w:val="center"/>
        </w:trPr>
        <w:tc>
          <w:tcPr>
            <w:tcW w:w="54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35AA" w14:textId="77777777" w:rsidR="00206462" w:rsidRPr="00206462" w:rsidRDefault="00206462" w:rsidP="002064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4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Seri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47D99" w14:textId="4D61219D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2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30AF5" w14:textId="2253746E" w:rsidR="00206462" w:rsidRPr="00206462" w:rsidRDefault="00206462" w:rsidP="002064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5.0926</w:t>
            </w:r>
          </w:p>
        </w:tc>
      </w:tr>
    </w:tbl>
    <w:p w14:paraId="6FC4E3F0" w14:textId="493BF7D5" w:rsidR="00206462" w:rsidRPr="00206462" w:rsidRDefault="00206462" w:rsidP="00206462">
      <w:pPr>
        <w:rPr>
          <w:rFonts w:ascii="Times New Roman" w:hAnsi="Times New Roman" w:cs="Times New Roman"/>
        </w:rPr>
      </w:pPr>
      <w:r w:rsidRPr="00206462">
        <w:rPr>
          <w:rFonts w:ascii="Times New Roman" w:hAnsi="Times New Roman" w:cs="Times New Roman"/>
          <w:vertAlign w:val="superscript"/>
        </w:rPr>
        <w:t>a</w:t>
      </w:r>
      <w:r w:rsidRPr="00206462">
        <w:rPr>
          <w:rFonts w:ascii="Times New Roman" w:hAnsi="Times New Roman" w:cs="Times New Roman"/>
        </w:rPr>
        <w:t xml:space="preserve"> M-to-Z</w:t>
      </w:r>
      <w:r w:rsidRPr="00206462">
        <w:rPr>
          <w:rFonts w:ascii="Times New Roman" w:hAnsi="Times New Roman" w:cs="Times New Roman" w:hint="eastAsia"/>
        </w:rPr>
        <w:t xml:space="preserve"> </w:t>
      </w:r>
      <w:r w:rsidRPr="00206462">
        <w:rPr>
          <w:rFonts w:ascii="Times New Roman" w:hAnsi="Times New Roman" w:cs="Times New Roman"/>
        </w:rPr>
        <w:t xml:space="preserve">ratio. </w:t>
      </w:r>
      <w:r w:rsidRPr="00206462">
        <w:rPr>
          <w:rFonts w:ascii="Times New Roman" w:hAnsi="Times New Roman" w:cs="Times New Roman"/>
          <w:vertAlign w:val="superscript"/>
        </w:rPr>
        <w:t>b</w:t>
      </w:r>
      <w:r w:rsidRPr="00206462">
        <w:rPr>
          <w:rFonts w:ascii="Times New Roman" w:hAnsi="Times New Roman" w:cs="Times New Roman"/>
        </w:rPr>
        <w:t xml:space="preserve"> </w:t>
      </w:r>
      <w:r w:rsidRPr="00206462">
        <w:rPr>
          <w:rFonts w:ascii="Times New Roman" w:hAnsi="Times New Roman" w:cs="Times New Roman"/>
        </w:rPr>
        <w:t>retention</w:t>
      </w:r>
      <w:r w:rsidRPr="00206462">
        <w:rPr>
          <w:rFonts w:ascii="Times New Roman" w:hAnsi="Times New Roman" w:cs="Times New Roman"/>
        </w:rPr>
        <w:t xml:space="preserve"> time</w:t>
      </w:r>
    </w:p>
    <w:p w14:paraId="224007E8" w14:textId="77777777" w:rsidR="00206462" w:rsidRPr="00206462" w:rsidRDefault="00206462" w:rsidP="00206462">
      <w:pPr>
        <w:rPr>
          <w:rFonts w:ascii="Times New Roman" w:hAnsi="Times New Roman" w:cs="Times New Roman" w:hint="eastAsia"/>
        </w:rPr>
      </w:pPr>
    </w:p>
    <w:sectPr w:rsidR="00206462" w:rsidRPr="00206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523C45" w14:textId="77777777" w:rsidR="00B0617E" w:rsidRDefault="00B0617E" w:rsidP="00206462">
      <w:r>
        <w:separator/>
      </w:r>
    </w:p>
  </w:endnote>
  <w:endnote w:type="continuationSeparator" w:id="0">
    <w:p w14:paraId="6DC69D80" w14:textId="77777777" w:rsidR="00B0617E" w:rsidRDefault="00B0617E" w:rsidP="00206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3EC239" w14:textId="77777777" w:rsidR="00B0617E" w:rsidRDefault="00B0617E" w:rsidP="00206462">
      <w:r>
        <w:separator/>
      </w:r>
    </w:p>
  </w:footnote>
  <w:footnote w:type="continuationSeparator" w:id="0">
    <w:p w14:paraId="0CAF0B09" w14:textId="77777777" w:rsidR="00B0617E" w:rsidRDefault="00B0617E" w:rsidP="00206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0F9"/>
    <w:rsid w:val="00024D64"/>
    <w:rsid w:val="00206462"/>
    <w:rsid w:val="004110F9"/>
    <w:rsid w:val="00B0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317150"/>
  <w15:chartTrackingRefBased/>
  <w15:docId w15:val="{B92977E1-D588-48A7-B651-52DC74ECF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64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6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64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02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84</Words>
  <Characters>2190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T</dc:creator>
  <cp:keywords/>
  <dc:description/>
  <cp:lastModifiedBy>LTT</cp:lastModifiedBy>
  <cp:revision>2</cp:revision>
  <dcterms:created xsi:type="dcterms:W3CDTF">2019-03-09T17:24:00Z</dcterms:created>
  <dcterms:modified xsi:type="dcterms:W3CDTF">2019-03-09T17:35:00Z</dcterms:modified>
</cp:coreProperties>
</file>